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5FE" w:rsidRPr="00617396" w:rsidRDefault="00617396" w:rsidP="009F0C7D">
      <w:pPr>
        <w:spacing w:line="280" w:lineRule="atLeast"/>
        <w:rPr>
          <w:rFonts w:ascii="Times New Roman" w:hAnsi="Times New Roman" w:cs="Times New Roman"/>
          <w:b/>
          <w:lang w:val="en-US"/>
        </w:rPr>
      </w:pPr>
      <w:r w:rsidRPr="00617396">
        <w:rPr>
          <w:rFonts w:ascii="Times New Roman" w:hAnsi="Times New Roman" w:cs="Times New Roman"/>
          <w:b/>
          <w:lang w:val="en-US"/>
        </w:rPr>
        <w:t>S</w:t>
      </w:r>
      <w:r w:rsidR="00796727">
        <w:rPr>
          <w:rFonts w:ascii="Times New Roman" w:hAnsi="Times New Roman" w:cs="Times New Roman"/>
          <w:b/>
          <w:lang w:val="en-US"/>
        </w:rPr>
        <w:t xml:space="preserve">4 </w:t>
      </w:r>
      <w:r w:rsidR="00DD49BA">
        <w:rPr>
          <w:rFonts w:ascii="Times New Roman" w:hAnsi="Times New Roman" w:cs="Times New Roman"/>
          <w:b/>
          <w:lang w:val="en-US"/>
        </w:rPr>
        <w:t>Appendix</w:t>
      </w:r>
      <w:bookmarkStart w:id="0" w:name="_GoBack"/>
      <w:bookmarkEnd w:id="0"/>
      <w:r w:rsidR="004E0BC9" w:rsidRPr="00617396">
        <w:rPr>
          <w:rFonts w:ascii="Times New Roman" w:hAnsi="Times New Roman" w:cs="Times New Roman"/>
          <w:b/>
          <w:lang w:val="en-US"/>
        </w:rPr>
        <w:t>: Parameter estimates of the models per question</w:t>
      </w:r>
      <w:r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elraster"/>
        <w:tblW w:w="4582" w:type="pct"/>
        <w:tblLayout w:type="fixed"/>
        <w:tblLook w:val="04A0" w:firstRow="1" w:lastRow="0" w:firstColumn="1" w:lastColumn="0" w:noHBand="0" w:noVBand="1"/>
      </w:tblPr>
      <w:tblGrid>
        <w:gridCol w:w="1316"/>
        <w:gridCol w:w="1317"/>
        <w:gridCol w:w="1317"/>
        <w:gridCol w:w="1317"/>
        <w:gridCol w:w="1320"/>
        <w:gridCol w:w="1320"/>
        <w:gridCol w:w="1320"/>
        <w:gridCol w:w="1320"/>
        <w:gridCol w:w="1320"/>
      </w:tblGrid>
      <w:tr w:rsidR="004E0BC9" w:rsidRPr="00977A00" w:rsidTr="00217134">
        <w:trPr>
          <w:trHeight w:val="1120"/>
        </w:trPr>
        <w:tc>
          <w:tcPr>
            <w:tcW w:w="554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Statement (</w:t>
            </w:r>
            <w:r w:rsidRPr="00AB2C4C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Constant (SE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ght-wing frame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-wing frame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ence framing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2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phistica-tion</w:t>
            </w:r>
            <w:proofErr w:type="spellEnd"/>
            <w:r w:rsidRPr="00AB2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ght frame * </w:t>
            </w:r>
            <w:proofErr w:type="spellStart"/>
            <w:r w:rsidRPr="00AB2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phistica-tion</w:t>
            </w:r>
            <w:proofErr w:type="spellEnd"/>
            <w:r w:rsidRPr="00AB2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2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E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ft frame * </w:t>
            </w:r>
            <w:proofErr w:type="spellStart"/>
            <w:r w:rsidRPr="00AB2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phistica-tion</w:t>
            </w:r>
            <w:proofErr w:type="spellEnd"/>
            <w:r w:rsidRPr="00AB2C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2C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E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B2C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(SE)</w:t>
            </w:r>
          </w:p>
        </w:tc>
      </w:tr>
      <w:tr w:rsidR="004E0BC9" w:rsidRPr="00977A00" w:rsidTr="00217134">
        <w:trPr>
          <w:trHeight w:val="1120"/>
        </w:trPr>
        <w:tc>
          <w:tcPr>
            <w:tcW w:w="554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N = 25,495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2.879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105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-0.469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128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-0.369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128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18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-0.085 (0.020) 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0.094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0.025) 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0.080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0.025) 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1.612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14)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4E0BC9" w:rsidRPr="00977A00" w:rsidTr="00217134">
        <w:trPr>
          <w:trHeight w:val="1120"/>
        </w:trPr>
        <w:tc>
          <w:tcPr>
            <w:tcW w:w="554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N = 26,921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4.925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91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-1.119 (0.111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-1.097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111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-1.559 (0.016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-0.220 (0.018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0.212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22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0.209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22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1.302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11)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4E0BC9" w:rsidRPr="00977A00" w:rsidTr="00217134">
        <w:trPr>
          <w:trHeight w:val="1120"/>
        </w:trPr>
        <w:tc>
          <w:tcPr>
            <w:tcW w:w="554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N = 26,787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3.459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97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-0.639 (0.120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-0.667 (0.119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0.778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17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-0.138 (0.019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0.118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23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0.124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23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1.492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13)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4E0BC9" w:rsidRPr="00977A00" w:rsidTr="00217134">
        <w:trPr>
          <w:trHeight w:val="1120"/>
        </w:trPr>
        <w:tc>
          <w:tcPr>
            <w:tcW w:w="554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N = 26,897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2.188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85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105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104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1.463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15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0.008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17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21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-0.012 (0.020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1.159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10)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4E0BC9" w:rsidRPr="00977A00" w:rsidTr="00217134">
        <w:trPr>
          <w:trHeight w:val="1120"/>
        </w:trPr>
        <w:tc>
          <w:tcPr>
            <w:tcW w:w="554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N = 26,832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2.160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103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127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127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18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0.144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20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-0.168 (0.025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-0.152 (0.025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1.703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15)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4E0BC9" w:rsidRPr="00977A00" w:rsidTr="00217134">
        <w:trPr>
          <w:trHeight w:val="1120"/>
        </w:trPr>
        <w:tc>
          <w:tcPr>
            <w:tcW w:w="554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N = 27,042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1.849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88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0.580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108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0.549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108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1.084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15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0.092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17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-0.101 (0.021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-0.087 (0.021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1.235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11)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4E0BC9" w:rsidRPr="00977A00" w:rsidTr="00217134">
        <w:trPr>
          <w:trHeight w:val="1120"/>
        </w:trPr>
        <w:tc>
          <w:tcPr>
            <w:tcW w:w="554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7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N = 24,824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2.201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126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157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-0.103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158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0.902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23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-0.010 (0.025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-0.023 (0.031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0.027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31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 2.546 (0.023)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4E0BC9" w:rsidRPr="00977A00" w:rsidTr="00217134">
        <w:trPr>
          <w:trHeight w:val="1120"/>
        </w:trPr>
        <w:tc>
          <w:tcPr>
            <w:tcW w:w="554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N = 25,089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2.972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90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-0.484 (0.110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-0.468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110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0.806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15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-0.077 (0.018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0.102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22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0.091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22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1.186 (0.011)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4E0BC9" w:rsidRPr="00977A00" w:rsidTr="00217134">
        <w:trPr>
          <w:trHeight w:val="1120"/>
        </w:trPr>
        <w:tc>
          <w:tcPr>
            <w:tcW w:w="554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N = 27,001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2.736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79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-0.528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97)</w:t>
            </w:r>
          </w:p>
        </w:tc>
        <w:tc>
          <w:tcPr>
            <w:tcW w:w="555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-0.387 (0.098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>1.461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14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-0.97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16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0.100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19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0.087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19)</w:t>
            </w:r>
          </w:p>
        </w:tc>
        <w:tc>
          <w:tcPr>
            <w:tcW w:w="556" w:type="pct"/>
          </w:tcPr>
          <w:p w:rsidR="004E0BC9" w:rsidRPr="00AB2C4C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2C4C">
              <w:rPr>
                <w:rFonts w:ascii="Times New Roman" w:hAnsi="Times New Roman" w:cs="Times New Roman"/>
                <w:sz w:val="20"/>
                <w:szCs w:val="20"/>
              </w:rPr>
              <w:t xml:space="preserve">0.996 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  <w:t>(0.009)</w:t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AB2C4C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4E0BC9" w:rsidRPr="00977A00" w:rsidTr="00217134">
        <w:trPr>
          <w:trHeight w:val="1120"/>
        </w:trPr>
        <w:tc>
          <w:tcPr>
            <w:tcW w:w="554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N = 26,5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3.28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96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 (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-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 (0.118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-0.172 (0.019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0.14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23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0.15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23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1.46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13)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4E0BC9" w:rsidRPr="00977A00" w:rsidTr="00217134">
        <w:trPr>
          <w:trHeight w:val="1120"/>
        </w:trPr>
        <w:tc>
          <w:tcPr>
            <w:tcW w:w="554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N = 27,2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3.07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97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 (0.119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3 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-0.081 (0.019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0.06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23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0.08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1.49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13)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4E0BC9" w:rsidRPr="00977A00" w:rsidTr="00217134">
        <w:trPr>
          <w:trHeight w:val="1120"/>
        </w:trPr>
        <w:tc>
          <w:tcPr>
            <w:tcW w:w="554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N = 26,5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86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1 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 (0.106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-0.164 (0.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0.20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021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0.19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21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1.14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010)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4E0BC9" w:rsidRPr="00977A00" w:rsidTr="00217134">
        <w:trPr>
          <w:trHeight w:val="1120"/>
        </w:trPr>
        <w:tc>
          <w:tcPr>
            <w:tcW w:w="554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55DB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N = 27,050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2.49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84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 (0.1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 (0.103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-0.028 (0.017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0.07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0.06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1.1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</w:tr>
      <w:tr w:rsidR="004E0BC9" w:rsidRPr="00977A00" w:rsidTr="00217134">
        <w:trPr>
          <w:trHeight w:val="1120"/>
        </w:trPr>
        <w:tc>
          <w:tcPr>
            <w:tcW w:w="554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N = 25,9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2.79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91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 (0.112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 (0.112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22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-0.085 (0.018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0.08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22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22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1.26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(0.011) 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4E0BC9" w:rsidRPr="00977A00" w:rsidTr="00217134">
        <w:trPr>
          <w:trHeight w:val="1120"/>
        </w:trPr>
        <w:tc>
          <w:tcPr>
            <w:tcW w:w="554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N = 26,7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3.2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85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104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0.0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105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-0.054 (0.017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-0.004 (0.020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1.13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4E0BC9" w:rsidRPr="00977A00" w:rsidTr="00217134">
        <w:trPr>
          <w:trHeight w:val="1120"/>
        </w:trPr>
        <w:tc>
          <w:tcPr>
            <w:tcW w:w="554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N = 26,5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2.50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86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-0.012 (0.106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-0.076 (0.105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0.09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17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0.0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21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0.0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21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1.14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4E0BC9" w:rsidRPr="00977A00" w:rsidTr="00217134">
        <w:trPr>
          <w:trHeight w:val="1120"/>
        </w:trPr>
        <w:tc>
          <w:tcPr>
            <w:tcW w:w="554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N = 27,3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3.76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101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0.17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123)</w:t>
            </w:r>
          </w:p>
        </w:tc>
        <w:tc>
          <w:tcPr>
            <w:tcW w:w="555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0.192 (0.123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-0.070 (0.020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-0.030 (0.024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-0.043 (0.024)</w:t>
            </w:r>
          </w:p>
        </w:tc>
        <w:tc>
          <w:tcPr>
            <w:tcW w:w="556" w:type="pct"/>
          </w:tcPr>
          <w:p w:rsidR="004E0BC9" w:rsidRPr="00977A00" w:rsidRDefault="004E0BC9" w:rsidP="002171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 xml:space="preserve">1.62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  <w:r w:rsidRPr="00977A00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</w:tbl>
    <w:p w:rsidR="004E0BC9" w:rsidRPr="004E0BC9" w:rsidRDefault="004E0BC9">
      <w:pPr>
        <w:rPr>
          <w:rFonts w:ascii="Times New Roman" w:hAnsi="Times New Roman" w:cs="Times New Roman"/>
          <w:lang w:val="en-US"/>
        </w:rPr>
      </w:pPr>
      <w:r w:rsidRPr="004E0BC9">
        <w:rPr>
          <w:rFonts w:ascii="Times New Roman" w:hAnsi="Times New Roman" w:cs="Times New Roman"/>
          <w:i/>
          <w:lang w:val="en-US"/>
        </w:rPr>
        <w:t xml:space="preserve">Note </w:t>
      </w:r>
      <w:r w:rsidRPr="004E0BC9">
        <w:rPr>
          <w:rFonts w:ascii="Times New Roman" w:hAnsi="Times New Roman" w:cs="Times New Roman"/>
          <w:lang w:val="en-US"/>
        </w:rPr>
        <w:t>Question 15-17 do not include a parameter estimate for valence as these questions did not contain a second manipulation of issue framing</w:t>
      </w:r>
    </w:p>
    <w:sectPr w:rsidR="004E0BC9" w:rsidRPr="004E0BC9" w:rsidSect="00C635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858"/>
    <w:rsid w:val="00055DBD"/>
    <w:rsid w:val="001604FB"/>
    <w:rsid w:val="003B7AD8"/>
    <w:rsid w:val="003C2233"/>
    <w:rsid w:val="003D2FA1"/>
    <w:rsid w:val="004E0BC9"/>
    <w:rsid w:val="00521B0D"/>
    <w:rsid w:val="00617396"/>
    <w:rsid w:val="006C7858"/>
    <w:rsid w:val="007724A9"/>
    <w:rsid w:val="00796727"/>
    <w:rsid w:val="00804FF6"/>
    <w:rsid w:val="00850293"/>
    <w:rsid w:val="008E3AC2"/>
    <w:rsid w:val="00926169"/>
    <w:rsid w:val="009747FE"/>
    <w:rsid w:val="00977A00"/>
    <w:rsid w:val="009F0C7D"/>
    <w:rsid w:val="00AB2C4C"/>
    <w:rsid w:val="00B02D89"/>
    <w:rsid w:val="00B26AE9"/>
    <w:rsid w:val="00B547F3"/>
    <w:rsid w:val="00B630B7"/>
    <w:rsid w:val="00C6356C"/>
    <w:rsid w:val="00D06BC6"/>
    <w:rsid w:val="00DD49BA"/>
    <w:rsid w:val="00F640FD"/>
    <w:rsid w:val="00F80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7C1F6"/>
  <w15:chartTrackingRefBased/>
  <w15:docId w15:val="{4C515541-4374-4C79-BFE6-49E0C41D8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6C7858"/>
    <w:pPr>
      <w:spacing w:after="200" w:line="276" w:lineRule="auto"/>
    </w:pPr>
    <w:rPr>
      <w:rFonts w:ascii="Arial" w:eastAsiaTheme="minorEastAsia" w:hAnsi="Arial" w:cs="Arial"/>
      <w:sz w:val="21"/>
      <w:lang w:val="nl-NL" w:eastAsia="ko-K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C7858"/>
    <w:pPr>
      <w:spacing w:after="0" w:line="240" w:lineRule="auto"/>
    </w:pPr>
    <w:rPr>
      <w:rFonts w:eastAsia="Batang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3</Words>
  <Characters>2274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ilburg University</Company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Kamoen</dc:creator>
  <cp:keywords/>
  <dc:description/>
  <cp:lastModifiedBy>Naomi Kamoen</cp:lastModifiedBy>
  <cp:revision>8</cp:revision>
  <dcterms:created xsi:type="dcterms:W3CDTF">2018-07-03T09:48:00Z</dcterms:created>
  <dcterms:modified xsi:type="dcterms:W3CDTF">2019-02-10T08:21:00Z</dcterms:modified>
</cp:coreProperties>
</file>